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245"/>
        <w:gridCol w:w="1418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dicatio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etting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s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oimmune disease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RA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: increased Prx4 in human plasma and synovial fluid of RA vs. OA and AS patients and healthy control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 w:eastAsia="en-US"/>
              </w:rPr>
              <w:t>[1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SLE, RA, Behçet disease: autoantibodies to Prx4 in human ser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 w:eastAsia="en-US"/>
              </w:rPr>
              <w:t>[2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iac disease: increased Prx4 in human duodenal biopsies of Marsh stages II-III vs. 0-I and diagnosis-negative control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3]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ce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adder cancer: positive Prx4 in human urothelial bladder carcinomas; association with tumor stage, size and long-term mortal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4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ung cancer: increased Prx4 in human lung adenocarcinomas vs. normal lung specimens (27 and 31 kDa form); association with </w:t>
            </w:r>
            <w:r>
              <w:rPr>
                <w:lang w:val="en-US"/>
              </w:rPr>
              <w:t>tumor</w:t>
            </w:r>
            <w:r>
              <w:rPr/>
              <w:t xml:space="preserve"> differenti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5, 6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arian cancer: positive Prx4 in human invasive epithelial ovarian carcinomas; association with long-term mortal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7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reast cancer: increased Prx4 in human breast carcinomas vs. healthy breast specimens; association with tumor differentiation, progesterone receptor status and long-term mortality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8, 9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al cavity squamous cell carcinoma: increased Prx4 in tumor vs. normal epithelia; increased Prx4 in metastatic vs. primary lymph node tumors; association with pathologic nodal status and long-term mortality; decreased cell migration and invasiveness by downregulation of Prx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10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tate cancer: increased Prx4 in human prostate cancer cell lines and prostate carcinomas vs. normal prostate specimens; association with age, tumor stage and Gleason sco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11]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rectal cancer: increased Prx4 transcript in liver metastatic vs. non-metastatic tumo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12]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diovascular disease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iling myocardium: decreased Prx4 in human failing vs. non-failing left ventricular tiss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13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diac hypertrophy: decreased Prx4 in hearts of heterozygous SOD2-knockout vs. wildtype mice, increased cardiac Prx4 in knockout animals after physical exerci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14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otid disease: increased Prx4 oxidation in human plaque vs. healthy smooth muscle cell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Full et al. 2010, unpublished data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rebrovascular disease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dle cerebral artery occlusion: increased Prx4 in ipsilateral white matter tracts of rats after infusion of human umbilical cord bloo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15]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strointestinal disease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utation of hemochromatosis gene </w:t>
            </w:r>
            <w:r>
              <w:rPr>
                <w:i/>
              </w:rPr>
              <w:t>HFE</w:t>
            </w:r>
            <w:r>
              <w:rPr/>
              <w:t xml:space="preserve"> in neuronal cells: increased Prx4 transcript in mutant vs. wildtype cell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16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ug-induced liver steatosis: decreased Prx4 in rat liver membrane fraction of treated vs. control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17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pancreatitis: increased serum Prx4 in patients with severe vs. mild A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Weiss et al. 2010, unpublished data)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ectious disease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RS, sepsis, severe sepsis and septic shock in the ICU: increased serum Prx4 in patients vs. healthy controls; association with disease severity and 28-day mortal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18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ies virus infection in neuroblastoma cells: strain-dependently increased Prx4 following infe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19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Vibrio</w:t>
            </w:r>
            <w:r>
              <w:rPr/>
              <w:t xml:space="preserve"> infection in fish: increased Prx4 in spleen of infected vs. control animals; enhanced survival by injected Prx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20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iratory syncytial virus infection in lung cells: shifted isoelectric point of Prx4 following infe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21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en-US"/>
              </w:rPr>
              <w:t>Schistosoma mansoni</w:t>
            </w:r>
            <w:r>
              <w:rPr/>
              <w:t xml:space="preserve"> infection in snails: increased Prx4 in hepatopancreas of resistant vs. susceptible animal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22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delta virus infection in hepatic cells: increased Prx4 in virus-transfected vs. control cell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23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V infection in T cells: decreased Prx4 in infected vs. control cells; reduced viral replication by overexpression of Prx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24]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abolic disease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et-induced beta cell dysfunction: increased Prx4 transcript in pancreatic islets of high-fat vs. carbohydrate-free high-fat diet mi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25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eptozotocin-induced T1DM: decreased Prx4 in pancreas following STZ injection in rod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26, 27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DM: association of increased serum Prx4 with long-term cardiovascular and all-cause mortality in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lkhalaf et al. 2011, unpublished data)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ogenital disease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zoospermia: decreased 31 kDa Prx4 precursor in testis biopsies of azoospermic vs. fertile m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28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yptorchidism: decreased 31 kDa Prx4 precursor in testis 14 days after  artificial crytorchidism in mi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29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nal ischemia and reperfusion: increased Prx4 in contralateral kidney of treated vs. control mi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30]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specific complaints in the ED: increased serum Prx4 in patients vs. healthy controls; association with 30-day mortal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[31]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al population, Netherlands (PREVEND): increased serum Prx4 in metabolic syndrome, cardiovascular disease and T2DM; association with 10-years risk of T2DM incidence, cardiovascular events and dea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bbasi et al. 2011, unpublished data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eferences 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.</w:t>
        <w:tab/>
        <w:t xml:space="preserve">Chang X, Cui Y, Zong M, Zhao Y, Yan X, Chen Y, Han J: </w:t>
      </w:r>
      <w:r>
        <w:rPr>
          <w:b/>
          <w:lang w:val="en-US" w:eastAsia="en-US"/>
        </w:rPr>
        <w:t>Identification of proteins with increased expression in rheumatoid arthritis synovial tissu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Rheumatol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36</w:t>
      </w:r>
      <w:r>
        <w:rPr>
          <w:lang w:val="en-US" w:eastAsia="en-US"/>
        </w:rPr>
        <w:t>(5):872-880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2.</w:t>
        <w:tab/>
        <w:t xml:space="preserve">Karasawa R, Ozaki S, Nishioka K, Kato T: </w:t>
      </w:r>
      <w:r>
        <w:rPr>
          <w:b/>
          <w:lang w:val="en-US" w:eastAsia="en-US"/>
        </w:rPr>
        <w:t>Autoantibodies to peroxiredoxin I and IV in patients with systemic autoimmune diseas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icrobiol Immunol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49</w:t>
      </w:r>
      <w:r>
        <w:rPr>
          <w:lang w:val="en-US" w:eastAsia="en-US"/>
        </w:rPr>
        <w:t>(1):57-65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3.</w:t>
        <w:tab/>
        <w:t xml:space="preserve">Simula MP, Cannizzaro R, Canzonieri V, Pavan A, Maiero S, Toffoli G, De Re V: </w:t>
      </w:r>
      <w:r>
        <w:rPr>
          <w:b/>
          <w:lang w:val="en-US" w:eastAsia="en-US"/>
        </w:rPr>
        <w:t>PPAR signaling pathway and cancer-related proteins are involved in celiac disease-associated tissue damag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ol Med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16</w:t>
      </w:r>
      <w:r>
        <w:rPr>
          <w:lang w:val="en-US" w:eastAsia="en-US"/>
        </w:rPr>
        <w:t>(5-6):199-209.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4.</w:t>
        <w:tab/>
        <w:t xml:space="preserve">Soini Y, Haapasaari KM, Vaarala MH, Turpeenniemi-Hujanen T, Kärjä V, Karihtala P: </w:t>
      </w:r>
      <w:r>
        <w:rPr>
          <w:b/>
          <w:lang w:val="en-US" w:eastAsia="en-US"/>
        </w:rPr>
        <w:t>8-hydroxydeguanosine and nitrotyrosine are prognostic factors in urinary bladder carcinom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Int J Clin Exp Pathol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4</w:t>
      </w:r>
      <w:r>
        <w:rPr>
          <w:lang w:val="en-US" w:eastAsia="en-US"/>
        </w:rPr>
        <w:t>(3):267-275.</w:t>
      </w:r>
    </w:p>
    <w:p>
      <w:pPr>
        <w:pStyle w:val="Normal"/>
        <w:spacing w:lineRule="auto" w:line="240"/>
        <w:ind w:left="720" w:hanging="720"/>
        <w:rPr>
          <w:i/>
          <w:i/>
          <w:lang w:val="en-US" w:eastAsia="en-US"/>
        </w:rPr>
      </w:pPr>
      <w:r>
        <w:rPr>
          <w:lang w:val="en-US" w:eastAsia="en-US"/>
        </w:rPr>
        <w:t>5.</w:t>
        <w:tab/>
        <w:t>Chen G, Gharib TG, Huang CC, Thomas DG, Shedden KA, Taylor JM, Kardia SL, Misek DE, Giordano TJ, Iannettoni MD</w:t>
      </w:r>
      <w:r>
        <w:rPr/>
        <w:t xml:space="preserve">, </w:t>
      </w:r>
      <w:hyperlink r:id="rId2">
        <w:r>
          <w:rPr>
            <w:rStyle w:val="InternetLink"/>
            <w:color w:val="000000"/>
            <w:u w:val="none"/>
          </w:rPr>
          <w:t>Orringer MB</w:t>
        </w:r>
      </w:hyperlink>
      <w:r>
        <w:rPr/>
        <w:t xml:space="preserve">, </w:t>
      </w:r>
      <w:hyperlink r:id="rId3">
        <w:r>
          <w:rPr>
            <w:rStyle w:val="InternetLink"/>
            <w:color w:val="000000"/>
            <w:u w:val="none"/>
          </w:rPr>
          <w:t>Hanash SM</w:t>
        </w:r>
      </w:hyperlink>
      <w:r>
        <w:rPr/>
        <w:t xml:space="preserve">, </w:t>
      </w:r>
      <w:hyperlink r:id="rId4">
        <w:r>
          <w:rPr>
            <w:rStyle w:val="InternetLink"/>
            <w:color w:val="000000"/>
            <w:u w:val="none"/>
          </w:rPr>
          <w:t>Beer DG</w:t>
        </w:r>
      </w:hyperlink>
      <w:r>
        <w:rPr/>
        <w:t>:</w:t>
      </w:r>
      <w:r>
        <w:rPr>
          <w:i/>
          <w:lang w:val="en-US" w:eastAsia="en-US"/>
        </w:rPr>
        <w:t xml:space="preserve"> </w:t>
      </w:r>
      <w:r>
        <w:rPr>
          <w:b/>
          <w:lang w:val="en-US" w:eastAsia="en-US"/>
        </w:rPr>
        <w:t>Proteomic analysis of lung adenocarcinoma: identification of a highly expressed set of proteins in tumor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Clin Cancer Res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8</w:t>
      </w:r>
      <w:r>
        <w:rPr>
          <w:lang w:val="en-US" w:eastAsia="en-US"/>
        </w:rPr>
        <w:t>(7):2298-2305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6.</w:t>
        <w:tab/>
        <w:t xml:space="preserve">Lehtonen ST, Svensk AM, Soini Y, Paakko P, Hirvikoski P, Kang SW, Saily M, Kinnula VL: </w:t>
      </w:r>
      <w:r>
        <w:rPr>
          <w:b/>
          <w:lang w:val="en-US" w:eastAsia="en-US"/>
        </w:rPr>
        <w:t>Peroxiredoxins, a novel protein family in lung cancer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International journal of cancer </w:t>
      </w:r>
      <w:r>
        <w:rPr>
          <w:lang w:val="en-US" w:eastAsia="en-US"/>
        </w:rPr>
        <w:t xml:space="preserve">2004, </w:t>
      </w:r>
      <w:r>
        <w:rPr>
          <w:b/>
          <w:lang w:val="en-US" w:eastAsia="en-US"/>
        </w:rPr>
        <w:t>111</w:t>
      </w:r>
      <w:r>
        <w:rPr>
          <w:lang w:val="en-US" w:eastAsia="en-US"/>
        </w:rPr>
        <w:t>(4):514-521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7.</w:t>
        <w:tab/>
        <w:t xml:space="preserve">Karihtala P, Soini Y, Vaskivuo L, Bloigu R, Puistola U: </w:t>
      </w:r>
      <w:r>
        <w:rPr>
          <w:b/>
          <w:lang w:val="en-US" w:eastAsia="en-US"/>
        </w:rPr>
        <w:t>DNA adduct 8-hydroxydeoxyguanosine, a novel putative marker of prognostic significance in ovarian carcinom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Int J Gynecol Cancer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19</w:t>
      </w:r>
      <w:r>
        <w:rPr>
          <w:lang w:val="en-US" w:eastAsia="en-US"/>
        </w:rPr>
        <w:t>(6):1047-1051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8.</w:t>
        <w:tab/>
        <w:t xml:space="preserve">Karihtala P, Kauppila S, Soini Y, Jukkola-Vuorinen A: </w:t>
      </w:r>
      <w:r>
        <w:rPr>
          <w:b/>
          <w:lang w:val="en-US" w:eastAsia="en-US"/>
        </w:rPr>
        <w:t>Oxidative stress and counteracting mechanisms in hormone receptor positive, triple-negative and basal-like breast carcinoma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MC Cancer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11</w:t>
      </w:r>
      <w:r>
        <w:rPr>
          <w:lang w:val="en-US" w:eastAsia="en-US"/>
        </w:rPr>
        <w:t>(1):262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9.</w:t>
        <w:tab/>
        <w:t xml:space="preserve">Karihtala P, Mantyniemi A, Kang SW, Kinnula VL, Soini Y: </w:t>
      </w:r>
      <w:r>
        <w:rPr>
          <w:b/>
          <w:lang w:val="en-US" w:eastAsia="en-US"/>
        </w:rPr>
        <w:t>Peroxiredoxins in breast carcinom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Clin Cancer Res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9</w:t>
      </w:r>
      <w:r>
        <w:rPr>
          <w:lang w:val="en-US" w:eastAsia="en-US"/>
        </w:rPr>
        <w:t>(9):3418-3424.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  <w:t>10.</w:t>
        <w:tab/>
        <w:t xml:space="preserve">Chang KP, Yu JS, Chien KY, Lee CW, Liang Y, Liao CT, Yen TC, Lee LY, Huang LL, Liu SC, </w:t>
      </w:r>
      <w:hyperlink r:id="rId5">
        <w:r>
          <w:rPr>
            <w:rStyle w:val="InternetLink"/>
            <w:color w:val="000000"/>
            <w:u w:val="none"/>
          </w:rPr>
          <w:t>Chang YS</w:t>
        </w:r>
      </w:hyperlink>
      <w:r>
        <w:rPr/>
        <w:t xml:space="preserve">, </w:t>
      </w:r>
      <w:hyperlink r:id="rId6">
        <w:r>
          <w:rPr>
            <w:rStyle w:val="InternetLink"/>
            <w:color w:val="000000"/>
            <w:u w:val="none"/>
          </w:rPr>
          <w:t>Chi LM</w:t>
        </w:r>
      </w:hyperlink>
      <w:r>
        <w:rPr/>
        <w:t xml:space="preserve">: </w:t>
      </w:r>
      <w:r>
        <w:rPr>
          <w:b/>
          <w:lang w:val="en-US" w:eastAsia="en-US"/>
        </w:rPr>
        <w:t>Identification of PRDX4 and P4HA2 as metastasis-associated proteins in oral cavity squamous cell carcinoma by comparative tissue proteomics of microdissected specimens using iTRAQ technology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Proteome Res </w:t>
      </w:r>
      <w:r>
        <w:rPr>
          <w:lang w:val="en-US" w:eastAsia="en-US"/>
        </w:rPr>
        <w:t>2011,</w:t>
      </w:r>
      <w:r>
        <w:rPr/>
        <w:t xml:space="preserve"> Nov 4;10(11):4935-47. 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1.</w:t>
        <w:tab/>
        <w:t xml:space="preserve">Basu A, Banerjee H, Rojas H, Martinez SR, Roy S, Jia Z, Lilly MB, De León M, Casiano CA: </w:t>
      </w:r>
      <w:r>
        <w:rPr>
          <w:b/>
          <w:lang w:val="en-US" w:eastAsia="en-US"/>
        </w:rPr>
        <w:t>Differential expression of peroxiredoxins in prostate cancer: consistent upregulation of PRDX3 and PRDX4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rostate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71</w:t>
      </w:r>
      <w:r>
        <w:rPr>
          <w:lang w:val="en-US" w:eastAsia="en-US"/>
        </w:rPr>
        <w:t>(7):755-765.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i/>
          <w:i/>
          <w:lang w:val="en-US" w:eastAsia="en-US"/>
        </w:rPr>
      </w:pPr>
      <w:r>
        <w:rPr>
          <w:lang w:val="en-US" w:eastAsia="en-US"/>
        </w:rPr>
        <w:t>12.</w:t>
        <w:tab/>
        <w:t xml:space="preserve">Li M, Lin YM, Hasegawa S, Shimokawa T, Murata K, Kameyama M, Ishikawa O, Katagiri T, Tsunoda T, Nakamura Y, </w:t>
      </w:r>
      <w:hyperlink r:id="rId7">
        <w:r>
          <w:rPr>
            <w:rStyle w:val="InternetLink"/>
            <w:color w:val="000000"/>
            <w:u w:val="none"/>
          </w:rPr>
          <w:t>Furukawa Y</w:t>
        </w:r>
      </w:hyperlink>
      <w:r>
        <w:rPr/>
        <w:t>:</w:t>
      </w:r>
      <w:r>
        <w:rPr>
          <w:b/>
          <w:lang w:val="en-US" w:eastAsia="en-US"/>
        </w:rPr>
        <w:t>Genes associated with liver metastasis of colon cancer, identified by genome-wide cDNA microarra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Int J Oncol </w:t>
      </w:r>
      <w:r>
        <w:rPr>
          <w:lang w:val="en-US" w:eastAsia="en-US"/>
        </w:rPr>
        <w:t xml:space="preserve">2004, </w:t>
      </w:r>
      <w:r>
        <w:rPr>
          <w:b/>
          <w:lang w:val="en-US" w:eastAsia="en-US"/>
        </w:rPr>
        <w:t>24</w:t>
      </w:r>
      <w:r>
        <w:rPr>
          <w:lang w:val="en-US" w:eastAsia="en-US"/>
        </w:rPr>
        <w:t>(2):305-312.</w:t>
      </w:r>
    </w:p>
    <w:p>
      <w:pPr>
        <w:pStyle w:val="Normal"/>
        <w:spacing w:lineRule="auto" w:line="240"/>
        <w:ind w:left="720" w:hanging="720"/>
        <w:rPr>
          <w:i/>
          <w:i/>
          <w:lang w:val="de-DE" w:eastAsia="en-US"/>
        </w:rPr>
      </w:pPr>
      <w:r>
        <w:rPr>
          <w:lang w:val="en-US" w:eastAsia="en-US"/>
        </w:rPr>
        <w:t>13.</w:t>
        <w:tab/>
        <w:t xml:space="preserve">Brixius K, Schwinger RH, Hoyer F, Napp A, Renner R, Bolck B, Kumin A, Fischer U, Mehlhorn U, Werner S, </w:t>
      </w:r>
      <w:hyperlink r:id="rId8">
        <w:r>
          <w:rPr>
            <w:rStyle w:val="InternetLink"/>
            <w:color w:val="000000"/>
            <w:u w:val="none"/>
          </w:rPr>
          <w:t>Bloch W</w:t>
        </w:r>
      </w:hyperlink>
      <w:r>
        <w:rPr/>
        <w:t>:</w:t>
      </w:r>
      <w:r>
        <w:rPr>
          <w:b/>
          <w:lang w:val="en-US" w:eastAsia="en-US"/>
        </w:rPr>
        <w:t>Isoform-specific downregulation of peroxiredoxin in human failing myocardium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Life sciences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81</w:t>
      </w:r>
      <w:r>
        <w:rPr>
          <w:lang w:val="en-US" w:eastAsia="en-US"/>
        </w:rPr>
        <w:t>(10):823-831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4.</w:t>
        <w:tab/>
        <w:t xml:space="preserve">Richters LK, Lange N, Renner R, Treiber N, Ghanem A, Tiemann K, Scharffetter-Kochanek K, Bloch W, Brixius K: </w:t>
      </w:r>
      <w:r>
        <w:rPr>
          <w:b/>
          <w:lang w:val="en-US" w:eastAsia="en-US"/>
        </w:rPr>
        <w:t>Exercise-induced adaptations of cardiac Redox homeostasis and remodelling in heterozygous SOD2-knockout mic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Appl Physiol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[Epub ahead of print]</w:t>
      </w:r>
      <w:r>
        <w:rPr>
          <w:lang w:val="en-US" w:eastAsia="en-US"/>
        </w:rPr>
        <w:t>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5.</w:t>
        <w:tab/>
        <w:t xml:space="preserve">Rowe DD, Leonardo CC, Hall AA, Shahaduzzaman MD, Collier LA, Willing AE, Pennypacker KR: </w:t>
      </w:r>
      <w:r>
        <w:rPr>
          <w:b/>
          <w:lang w:val="en-US" w:eastAsia="en-US"/>
        </w:rPr>
        <w:t>Cord blood administration induces oligodendrocyte survival through alterations in gene expressi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rain Res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1366</w:t>
      </w:r>
      <w:r>
        <w:rPr>
          <w:lang w:val="en-US" w:eastAsia="en-US"/>
        </w:rPr>
        <w:t>:172-188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6.</w:t>
        <w:tab/>
        <w:t xml:space="preserve">Lee SY, Patton SM, Henderson RJ, Connor JR: </w:t>
      </w:r>
      <w:r>
        <w:rPr>
          <w:b/>
          <w:lang w:val="en-US" w:eastAsia="en-US"/>
        </w:rPr>
        <w:t>Consequences of expressing mutants of the hemochromatosis gene (HFE) into a human neuronal cell line lacking endogenous HF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FASEB J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21</w:t>
      </w:r>
      <w:r>
        <w:rPr>
          <w:lang w:val="en-US" w:eastAsia="en-US"/>
        </w:rPr>
        <w:t>(2):564-576.</w:t>
      </w:r>
    </w:p>
    <w:p>
      <w:pPr>
        <w:pStyle w:val="Normal"/>
        <w:spacing w:lineRule="auto" w:line="240"/>
        <w:ind w:left="720" w:hanging="720"/>
        <w:rPr>
          <w:i/>
          <w:i/>
          <w:lang w:val="en-US" w:eastAsia="en-US"/>
        </w:rPr>
      </w:pPr>
      <w:r>
        <w:rPr>
          <w:lang w:val="en-US" w:eastAsia="en-US"/>
        </w:rPr>
        <w:t>17.</w:t>
        <w:tab/>
        <w:t xml:space="preserve">Meneses-Lorente G, Guest PC, Lawrence J, Muniappa N, Knowles MR, Skynner HA, Salim K, Cristea I, Mortishire-Smith R, Gaskell SJ, </w:t>
      </w:r>
      <w:hyperlink r:id="rId9">
        <w:r>
          <w:rPr>
            <w:rStyle w:val="InternetLink"/>
            <w:color w:val="000000"/>
            <w:u w:val="none"/>
          </w:rPr>
          <w:t>Watt A</w:t>
        </w:r>
      </w:hyperlink>
      <w:r>
        <w:rPr/>
        <w:t>:</w:t>
      </w:r>
      <w:r>
        <w:rPr>
          <w:b/>
          <w:lang w:val="en-US" w:eastAsia="en-US"/>
        </w:rPr>
        <w:t>A proteomic investigation of drug-induced steatosis in rat liver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Chem Res Toxicol </w:t>
      </w:r>
      <w:r>
        <w:rPr>
          <w:lang w:val="en-US" w:eastAsia="en-US"/>
        </w:rPr>
        <w:t xml:space="preserve">2004, </w:t>
      </w:r>
      <w:r>
        <w:rPr>
          <w:b/>
          <w:lang w:val="en-US" w:eastAsia="en-US"/>
        </w:rPr>
        <w:t>17</w:t>
      </w:r>
      <w:r>
        <w:rPr>
          <w:lang w:val="en-US" w:eastAsia="en-US"/>
        </w:rPr>
        <w:t>(5):605-612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8.</w:t>
        <w:tab/>
        <w:t xml:space="preserve">Schulte J, Struck J, Köhrle J, Müller B: </w:t>
      </w:r>
      <w:r>
        <w:rPr>
          <w:b/>
          <w:lang w:val="en-US" w:eastAsia="en-US"/>
        </w:rPr>
        <w:t>Circulating levels of peroxiredoxin 4 as a novel biomarker of oxidative stress in patients with sepsi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hock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35</w:t>
      </w:r>
      <w:r>
        <w:rPr>
          <w:lang w:val="en-US" w:eastAsia="en-US"/>
        </w:rPr>
        <w:t>(5):460-465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9.</w:t>
        <w:tab/>
        <w:t xml:space="preserve">Wang X, Zhang S, Sun C, Yuan ZG, Wu X, Wang D, Ding Z, Hu R: </w:t>
      </w:r>
      <w:r>
        <w:rPr>
          <w:b/>
          <w:lang w:val="en-US" w:eastAsia="en-US"/>
        </w:rPr>
        <w:t>Proteomic profiles of mouse neuro n2a cells infected with variant virulence of rabies virus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Microbiol Biotechnol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21</w:t>
      </w:r>
      <w:r>
        <w:rPr>
          <w:lang w:val="en-US" w:eastAsia="en-US"/>
        </w:rPr>
        <w:t>(4):366-373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20.</w:t>
        <w:tab/>
        <w:t xml:space="preserve">Yu S, Mu Y, Ao J, Chen X: </w:t>
      </w:r>
      <w:r>
        <w:rPr>
          <w:b/>
          <w:lang w:val="en-US" w:eastAsia="en-US"/>
        </w:rPr>
        <w:t>Peroxiredoxin IV regulates pro-inflammatory responses in large yellow croaker (Pseudosciaena crocea) and protects against bacterial challeng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Proteome Res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9</w:t>
      </w:r>
      <w:r>
        <w:rPr>
          <w:lang w:val="en-US" w:eastAsia="en-US"/>
        </w:rPr>
        <w:t>(3):1424-1436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21.</w:t>
        <w:tab/>
        <w:t xml:space="preserve">Jamaluddin M, Wiktorowicz JE, Soman KV, Boldogh I, Forbus JD, Spratt H, Garofalo RP, Brasier AR: </w:t>
      </w:r>
      <w:r>
        <w:rPr>
          <w:b/>
          <w:lang w:val="en-US" w:eastAsia="en-US"/>
        </w:rPr>
        <w:t>Role of peroxiredoxin 1 and peroxiredoxin 4 in protection of respiratory syncytial virus-induced cysteinyl oxidation of nuclear cytoskeletal protein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Virol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84</w:t>
      </w:r>
      <w:r>
        <w:rPr>
          <w:lang w:val="en-US" w:eastAsia="en-US"/>
        </w:rPr>
        <w:t>(18):9533-9545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22.</w:t>
        <w:tab/>
        <w:t xml:space="preserve">Knight M, Raghavan N, Goodall C, Cousin C, Ittiprasert W, Sayed A, Miller A, Williams DL, Bayne CJ: </w:t>
      </w:r>
      <w:r>
        <w:rPr>
          <w:b/>
          <w:lang w:val="en-US" w:eastAsia="en-US"/>
        </w:rPr>
        <w:t>Biomphalaria glabrata peroxiredoxin: effect of schistosoma mansoni infection on differential gene regulati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ol Biochem Parasitol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167</w:t>
      </w:r>
      <w:r>
        <w:rPr>
          <w:lang w:val="en-US" w:eastAsia="en-US"/>
        </w:rPr>
        <w:t>(1):20-31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23.</w:t>
        <w:tab/>
        <w:t xml:space="preserve">Mota S, Mendes M, Freitas N, Penque D, Coelho AV, Cunha C: </w:t>
      </w:r>
      <w:r>
        <w:rPr>
          <w:b/>
          <w:lang w:val="en-US" w:eastAsia="en-US"/>
        </w:rPr>
        <w:t>Proteome analysis of a human liver carcinoma cell line stably expressing hepatitis delta virus ribonucleoprotein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Proteomics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72</w:t>
      </w:r>
      <w:r>
        <w:rPr>
          <w:lang w:val="en-US" w:eastAsia="en-US"/>
        </w:rPr>
        <w:t>(4):616-627.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24.</w:t>
        <w:tab/>
        <w:t xml:space="preserve">Jin D-Y, Chae HZ, Rhee SG, Jeang K-T: </w:t>
      </w:r>
      <w:r>
        <w:rPr>
          <w:b/>
          <w:lang w:val="en-US" w:eastAsia="en-US"/>
        </w:rPr>
        <w:t>Regulatory role for a novel human thioredoxin peroxidase in NF-kB activati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Biol Chem </w:t>
      </w:r>
      <w:r>
        <w:rPr>
          <w:lang w:val="en-US" w:eastAsia="en-US"/>
        </w:rPr>
        <w:t xml:space="preserve">1997, </w:t>
      </w:r>
      <w:r>
        <w:rPr>
          <w:b/>
          <w:lang w:val="en-US" w:eastAsia="en-US"/>
        </w:rPr>
        <w:t>272</w:t>
      </w:r>
      <w:r>
        <w:rPr>
          <w:lang w:val="en-US" w:eastAsia="en-US"/>
        </w:rPr>
        <w:t>(49):30952–30961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25.</w:t>
        <w:tab/>
        <w:t xml:space="preserve">Dreja T, Jovanovic Z, Rasche A, Kluge R, Herwig R, Tung YC, Joost HG, Yeo GS, Al-Hasani H: </w:t>
      </w:r>
      <w:r>
        <w:rPr>
          <w:b/>
          <w:lang w:val="en-US" w:eastAsia="en-US"/>
        </w:rPr>
        <w:t>Diet-induced gene expression of isolated pancreatic islets from a polygenic mouse model of the metabolic syndrom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Diabetologia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53</w:t>
      </w:r>
      <w:r>
        <w:rPr>
          <w:lang w:val="en-US" w:eastAsia="en-US"/>
        </w:rPr>
        <w:t>(2):309-320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26.</w:t>
        <w:tab/>
        <w:t xml:space="preserve">Jiang YL, Ning Y, Ma XL, Liu YY, Wang Y, Zhang Z, Shan CX, Xu YD, Yin LM, Yang YQ: </w:t>
      </w:r>
      <w:r>
        <w:rPr>
          <w:b/>
          <w:lang w:val="en-US" w:eastAsia="en-US"/>
        </w:rPr>
        <w:t>Alteration of the proteome profile of the pancreas in diabetic rats induced by streptozotoci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Int J Mol Med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28</w:t>
      </w:r>
      <w:r>
        <w:rPr>
          <w:lang w:val="en-US" w:eastAsia="en-US"/>
        </w:rPr>
        <w:t>(2):153-160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27.</w:t>
        <w:tab/>
        <w:t xml:space="preserve">Xie X, Li S, Liu S, Lu Y, Shen P, Ji J: </w:t>
      </w:r>
      <w:r>
        <w:rPr>
          <w:b/>
          <w:lang w:val="en-US" w:eastAsia="en-US"/>
        </w:rPr>
        <w:t>Proteomic analysis of mouse islets after multiple low-dose streptozotocin injecti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iochim Biophys Acta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1784</w:t>
      </w:r>
      <w:r>
        <w:rPr>
          <w:lang w:val="en-US" w:eastAsia="en-US"/>
        </w:rPr>
        <w:t>(2):276-284.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  <w:t>28.</w:t>
        <w:tab/>
        <w:t xml:space="preserve">Huo R, He Y, Zhao C, Guo X-J, Lin M, Sha J-H: </w:t>
      </w:r>
      <w:r>
        <w:rPr>
          <w:b/>
          <w:lang w:val="en-US" w:eastAsia="en-US"/>
        </w:rPr>
        <w:t>Identification of human spermatogenesis-related proteins by comparative proteomic analysis: a preliminary study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Fertil Steril </w:t>
      </w:r>
      <w:r>
        <w:rPr/>
        <w:t xml:space="preserve">2008, Oct;90(4):1109-18. 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29.</w:t>
        <w:tab/>
        <w:t xml:space="preserve">Matsuki S, Sasagawa I, Iuchi Y, Fujii J: </w:t>
      </w:r>
      <w:r>
        <w:rPr>
          <w:b/>
          <w:lang w:val="en-US" w:eastAsia="en-US"/>
        </w:rPr>
        <w:t>Impaired expression of peroxiredoxin 4 in damaged testes by artificial cryptorchidism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Redox Rep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(5):276-278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30.</w:t>
        <w:tab/>
        <w:t xml:space="preserve">Godoy JR, Oesteritz S, Hanschmann EM, Ockenga W, Ackermann W, Lillig CH: </w:t>
      </w:r>
      <w:r>
        <w:rPr>
          <w:b/>
          <w:lang w:val="en-US" w:eastAsia="en-US"/>
        </w:rPr>
        <w:t>Segment-specific overexpression of redoxins after renal ischemia and reperfusion: protective roles of glutaredoxin 2, peroxiredoxin 3, and peroxiredoxin 6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Free radical biology &amp; medicine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51</w:t>
      </w:r>
      <w:r>
        <w:rPr>
          <w:lang w:val="en-US" w:eastAsia="en-US"/>
        </w:rPr>
        <w:t>(2):552-561.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31.</w:t>
        <w:tab/>
        <w:t xml:space="preserve">Nickel CH, Ruedinger J, Misch F, Blume K, Maile S, Schulte J, Köhrle J, Hartmann O, Giersdorf S, Bingisser R: </w:t>
      </w:r>
      <w:r>
        <w:rPr>
          <w:b/>
          <w:lang w:val="en-US" w:eastAsia="en-US"/>
        </w:rPr>
        <w:t>Copeptin and peroxiredoxin-4 independently predict mortality in patients with nonspecific complaints presenting to the emergency department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cad Emerg Med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18</w:t>
      </w:r>
      <w:r>
        <w:rPr>
          <w:lang w:val="en-US" w:eastAsia="en-US"/>
        </w:rPr>
        <w:t>(8):851-859.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otokoll">
    <w:name w:val="Protokoll"/>
    <w:basedOn w:val="Normal"/>
    <w:qFormat/>
    <w:pPr>
      <w:spacing w:lineRule="auto" w:line="240" w:before="0" w:after="0"/>
      <w:jc w:val="both"/>
    </w:pPr>
    <w:rPr>
      <w:rFonts w:ascii="Arial" w:hAnsi="Arial" w:eastAsia="Times New Roman" w:cs="Arial"/>
      <w:sz w:val="20"/>
      <w:szCs w:val="20"/>
    </w:rPr>
  </w:style>
  <w:style w:type="paragraph" w:styleId="BrahmsStandard">
    <w:name w:val="Brahms-Standard"/>
    <w:basedOn w:val="Normal"/>
    <w:qFormat/>
    <w:pPr>
      <w:spacing w:lineRule="auto" w:line="240" w:before="0" w:after="0"/>
      <w:jc w:val="both"/>
    </w:pPr>
    <w:rPr>
      <w:rFonts w:ascii="Tahoma" w:hAnsi="Tahoma" w:eastAsia="Times New Roman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&quot;Orringer MB&quot;%5BAuthor%5D" TargetMode="External"/><Relationship Id="rId3" Type="http://schemas.openxmlformats.org/officeDocument/2006/relationships/hyperlink" Target="http://www.ncbi.nlm.nih.gov/pubmed?term=&quot;Hanash SM&quot;%5BAuthor%5D" TargetMode="External"/><Relationship Id="rId4" Type="http://schemas.openxmlformats.org/officeDocument/2006/relationships/hyperlink" Target="http://www.ncbi.nlm.nih.gov/pubmed?term=&quot;Beer DG&quot;%5BAuthor%5D" TargetMode="External"/><Relationship Id="rId5" Type="http://schemas.openxmlformats.org/officeDocument/2006/relationships/hyperlink" Target="http://www.ncbi.nlm.nih.gov/pubmed?term=&quot;Chang YS&quot;%5BAuthor%5D" TargetMode="External"/><Relationship Id="rId6" Type="http://schemas.openxmlformats.org/officeDocument/2006/relationships/hyperlink" Target="http://www.ncbi.nlm.nih.gov/pubmed?term=&quot;Chi LM&quot;%5BAuthor%5D" TargetMode="External"/><Relationship Id="rId7" Type="http://schemas.openxmlformats.org/officeDocument/2006/relationships/hyperlink" Target="http://www.ncbi.nlm.nih.gov/pubmed?term=&quot;Furukawa Y&quot;%5BAuthor%5D" TargetMode="External"/><Relationship Id="rId8" Type="http://schemas.openxmlformats.org/officeDocument/2006/relationships/hyperlink" Target="http://www.ncbi.nlm.nih.gov/pubmed?term=&quot;Bloch W&quot;%5BAuthor%5D" TargetMode="External"/><Relationship Id="rId9" Type="http://schemas.openxmlformats.org/officeDocument/2006/relationships/hyperlink" Target="http://www.ncbi.nlm.nih.gov/pubmed?term=&quot;Watt A&quot;%5BAuthor%5D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18:34:00Z</dcterms:created>
  <dc:creator>Janin Schulte</dc:creator>
  <dc:description/>
  <cp:keywords/>
  <dc:language>en-US</dc:language>
  <cp:lastModifiedBy> </cp:lastModifiedBy>
  <dcterms:modified xsi:type="dcterms:W3CDTF">2011-12-13T12:46:00Z</dcterms:modified>
  <cp:revision>7</cp:revision>
  <dc:subject/>
  <dc:title/>
</cp:coreProperties>
</file>